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200" w:after="40"/>
        <w:outlineLvl w:val="1"/>
        <w:rPr>
          <w:b/>
          <w:b/>
        </w:rPr>
      </w:pPr>
      <w:r>
        <w:rPr>
          <w:rFonts w:cs="Times New Roman" w:ascii="Times New Roman" w:hAnsi="Times New Roman"/>
          <w:b/>
          <w:sz w:val="24"/>
          <w:szCs w:val="24"/>
        </w:rPr>
        <w:t>Table S14. Methylated genes containing two or more methylated CpG clusters (mCGCLs) with differential 5’exon usage.</w:t>
      </w:r>
    </w:p>
    <w:tbl>
      <w:tblPr>
        <w:tblW w:w="108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1793"/>
        <w:gridCol w:w="1671"/>
        <w:gridCol w:w="1220"/>
        <w:gridCol w:w="5620"/>
      </w:tblGrid>
      <w:tr>
        <w:trPr>
          <w:trHeight w:val="648" w:hRule="atLeast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.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GS2 gene ID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affold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mber of mCGCLs</w:t>
            </w:r>
          </w:p>
        </w:tc>
        <w:tc>
          <w:tcPr>
            <w:tcW w:w="5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st of mCGCLs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svi2EG023365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AFFOLD19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CpGCL5026, mCpGCL5027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svi2EG004924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AFFOLD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CpGCL1415, mCpGCL1416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svi2EG000107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AFFOLD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CpGCL0031, mCpGCL0032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svi2EG008793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AFFOLD1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CpGCL2504, mCpGCL2505, mCpGCL2506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svi2EG006266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AFFOLD1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5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CpGCL1774, mCpGCL1775, mCpGCL1776, mCpGCL1777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svi2EG014348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AFFOLD4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CpGCL4063, mCpGCL4064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svi2EG021450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AFFOLD14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CpGCL4892, mCpGCL4893, mCpGCL4894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svi2EG010422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AFFOLD2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CpGCL2940, mCpGCL2941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svi2EG009340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AFFOLD1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CpGCL2680, mCpGCL2681, mCpGCL2682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svi2EG014059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AFFOLD4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CpGCL3991, mCpGCL3992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svi2EG002051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AFFOLD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CpGCL0526, mCpGCL0527, mCpGCL0528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svi2EG018614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AFFOLD9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CpGCL4585, mCpGCL4586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svi2EG006312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AFFOLD1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CpGCL1781, mCpGCL1782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svi2EG006410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AFFOLD1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CpGCL1797, mCpGCL1798, mCpGCL1799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svi2EG011335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AFFOLD2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CpGCL3213, mCpGCL3214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svi2EG001012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AFFOLD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CpGCL0282, mCpGCL0283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svi2EG021063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AFFOLD13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CpGCL4850, mCpGCL4851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svi2EG028418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AFFOLD41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CpGCL5247, mCpGCL5248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svi2EG006696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AFFOLD1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CpGCL1898, mCpGCL1899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svi2EG000104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AFFOLD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CpGCL0027, mCpGCL0028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svi2EG003286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AFFOLD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CpGCL0897, mCpGCL0898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svi2EG000163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AFFOLD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CpGCL0058, mCpGCL0059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svi2EG011268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AFFOLD2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CpGCL3190, mCpGCL3191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svi2EG004109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AFFOLD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CpGCL1175, mCpGCL1176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svi2EG006789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AFFOLD1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CpGCL1940, mCpGCL1941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svi2EG011276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AFFOLD2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CpGCL3195, mCpGCL3196</w:t>
            </w:r>
          </w:p>
        </w:tc>
      </w:tr>
      <w:tr>
        <w:trPr>
          <w:trHeight w:val="288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svi2EG015483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AFFOLD5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CpGCL4269, mCpGCL4270</w:t>
            </w:r>
          </w:p>
        </w:tc>
      </w:tr>
      <w:tr>
        <w:trPr>
          <w:trHeight w:val="288" w:hRule="atLeast"/>
        </w:trPr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svi2EG004772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AFFOLD7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CpGCL1361, mCpGCL1362, mCpGCL1363</w:t>
            </w:r>
          </w:p>
        </w:tc>
      </w:tr>
    </w:tbl>
    <w:p>
      <w:pPr>
        <w:pStyle w:val="Normal"/>
        <w:numPr>
          <w:ilvl w:val="0"/>
          <w:numId w:val="0"/>
        </w:numPr>
        <w:spacing w:before="200" w:after="40"/>
        <w:outlineLvl w:val="1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152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Times New Roman" w:hAnsi="Times New Roman" w:cs="Times New Roman"/>
      <w:b/>
      <w:bCs/>
      <w:sz w:val="24"/>
      <w:szCs w:val="26"/>
    </w:rPr>
  </w:style>
  <w:style w:type="character" w:styleId="WW8Num1z0">
    <w:name w:val="WW8Num1z0"/>
    <w:qFormat/>
    <w:rPr>
      <w:rFonts w:ascii="Times New Roman" w:hAnsi="Times New Roman" w:eastAsia="宋体;SimSu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Heading2Char">
    <w:name w:val="Heading 2 Char"/>
    <w:qFormat/>
    <w:rPr>
      <w:rFonts w:ascii="Times New Roman" w:hAnsi="Times New Roman" w:eastAsia="宋体;SimSun" w:cs="Times New Roman"/>
      <w:b/>
      <w:bCs/>
      <w:sz w:val="24"/>
      <w:szCs w:val="26"/>
    </w:rPr>
  </w:style>
  <w:style w:type="character" w:styleId="Heading1Char">
    <w:name w:val="Heading 1 Char"/>
    <w:qFormat/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 w:val="false"/>
      <w:tabs>
        <w:tab w:val="clear" w:pos="720"/>
        <w:tab w:val="left" w:pos="709" w:leader="none"/>
      </w:tabs>
      <w:suppressAutoHyphens w:val="true"/>
      <w:bidi w:val="0"/>
    </w:pPr>
    <w:rPr>
      <w:rFonts w:ascii="Times New Roman" w:hAnsi="Times New Roman" w:eastAsia="Droid Sans Fallback;Times New Roman" w:cs="Mangal"/>
      <w:color w:val="auto"/>
      <w:sz w:val="24"/>
      <w:szCs w:val="21"/>
      <w:lang w:val="en-US" w:eastAsia="zh-CN" w:bidi="hi-I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5T21:26:00Z</dcterms:created>
  <dc:creator>Xu Wang</dc:creator>
  <dc:description/>
  <dc:language>en-US</dc:language>
  <cp:lastModifiedBy>gomugomu</cp:lastModifiedBy>
  <cp:lastPrinted>2012-11-07T21:34:00Z</cp:lastPrinted>
  <dcterms:modified xsi:type="dcterms:W3CDTF">2013-08-05T21:26:00Z</dcterms:modified>
  <cp:revision>6</cp:revision>
  <dc:subject/>
  <dc:title/>
</cp:coreProperties>
</file>